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F6469" w14:textId="77777777" w:rsidR="00C142A5" w:rsidRDefault="00C142A5" w:rsidP="00C142A5">
      <w:r>
        <w:t>#NEXUS</w:t>
      </w:r>
    </w:p>
    <w:p w14:paraId="131BC589" w14:textId="77777777" w:rsidR="00C142A5" w:rsidRDefault="00C142A5" w:rsidP="00C142A5"/>
    <w:p w14:paraId="2B75C923" w14:textId="77777777" w:rsidR="00C142A5" w:rsidRDefault="00C142A5" w:rsidP="00C142A5">
      <w:r>
        <w:t>BEGIN TAXA;</w:t>
      </w:r>
    </w:p>
    <w:p w14:paraId="60B213ED" w14:textId="77777777" w:rsidR="00C142A5" w:rsidRDefault="00C142A5" w:rsidP="00C142A5">
      <w:r>
        <w:t>DIMENSIONS NTAX=10;</w:t>
      </w:r>
    </w:p>
    <w:p w14:paraId="2AB342E1" w14:textId="77777777" w:rsidR="00C142A5" w:rsidRDefault="00C142A5" w:rsidP="00C142A5"/>
    <w:p w14:paraId="3A197061" w14:textId="77777777" w:rsidR="00C142A5" w:rsidRDefault="00C142A5" w:rsidP="00C142A5">
      <w:r>
        <w:t>TAXLABELS</w:t>
      </w:r>
    </w:p>
    <w:p w14:paraId="7CF90D61" w14:textId="77777777" w:rsidR="00C142A5" w:rsidRDefault="00C142A5" w:rsidP="00C142A5">
      <w:r>
        <w:t>Hap_1</w:t>
      </w:r>
    </w:p>
    <w:p w14:paraId="798341C3" w14:textId="77777777" w:rsidR="00C142A5" w:rsidRDefault="00C142A5" w:rsidP="00C142A5">
      <w:r>
        <w:t>Hap_2</w:t>
      </w:r>
    </w:p>
    <w:p w14:paraId="3B7EDC09" w14:textId="77777777" w:rsidR="00C142A5" w:rsidRDefault="00C142A5" w:rsidP="00C142A5">
      <w:r>
        <w:t>Hap_3</w:t>
      </w:r>
    </w:p>
    <w:p w14:paraId="0CCC2B66" w14:textId="77777777" w:rsidR="00C142A5" w:rsidRDefault="00C142A5" w:rsidP="00C142A5">
      <w:r>
        <w:t>Hap_4</w:t>
      </w:r>
    </w:p>
    <w:p w14:paraId="0FA9B1A3" w14:textId="77777777" w:rsidR="00C142A5" w:rsidRDefault="00C142A5" w:rsidP="00C142A5">
      <w:r>
        <w:t>Hap_5</w:t>
      </w:r>
    </w:p>
    <w:p w14:paraId="7C107BEC" w14:textId="77777777" w:rsidR="00C142A5" w:rsidRDefault="00C142A5" w:rsidP="00C142A5">
      <w:r>
        <w:t>Hap_6</w:t>
      </w:r>
    </w:p>
    <w:p w14:paraId="1F6F1867" w14:textId="77777777" w:rsidR="00C142A5" w:rsidRDefault="00C142A5" w:rsidP="00C142A5">
      <w:r>
        <w:t>Hap_7</w:t>
      </w:r>
    </w:p>
    <w:p w14:paraId="0407F114" w14:textId="77777777" w:rsidR="00C142A5" w:rsidRDefault="00C142A5" w:rsidP="00C142A5">
      <w:r>
        <w:t>Hap_8</w:t>
      </w:r>
    </w:p>
    <w:p w14:paraId="3FB82E95" w14:textId="77777777" w:rsidR="00C142A5" w:rsidRDefault="00C142A5" w:rsidP="00C142A5">
      <w:r>
        <w:t>Hap_9</w:t>
      </w:r>
    </w:p>
    <w:p w14:paraId="17DFEB50" w14:textId="77777777" w:rsidR="00C142A5" w:rsidRDefault="00C142A5" w:rsidP="00C142A5">
      <w:r>
        <w:t>Hap_10</w:t>
      </w:r>
    </w:p>
    <w:p w14:paraId="04532618" w14:textId="77777777" w:rsidR="00C142A5" w:rsidRDefault="00C142A5" w:rsidP="00C142A5">
      <w:r>
        <w:t>;</w:t>
      </w:r>
    </w:p>
    <w:p w14:paraId="04E92BE2" w14:textId="77777777" w:rsidR="00C142A5" w:rsidRDefault="00C142A5" w:rsidP="00C142A5">
      <w:r>
        <w:t>END;</w:t>
      </w:r>
    </w:p>
    <w:p w14:paraId="00452352" w14:textId="77777777" w:rsidR="00C142A5" w:rsidRDefault="00C142A5" w:rsidP="00C142A5"/>
    <w:p w14:paraId="7768A653" w14:textId="77777777" w:rsidR="00C142A5" w:rsidRDefault="00C142A5" w:rsidP="00C142A5">
      <w:r>
        <w:t>BEGIN CHARACTERS;</w:t>
      </w:r>
    </w:p>
    <w:p w14:paraId="04C1BE6F" w14:textId="77777777" w:rsidR="00C142A5" w:rsidRDefault="00C142A5" w:rsidP="00C142A5">
      <w:r>
        <w:t>DIMENSIONS NCHAR=440;</w:t>
      </w:r>
    </w:p>
    <w:p w14:paraId="17B368FD" w14:textId="77777777" w:rsidR="00C142A5" w:rsidRDefault="00C142A5" w:rsidP="00C142A5">
      <w:r>
        <w:t>FORMAT DATATYPE=</w:t>
      </w:r>
      <w:proofErr w:type="gramStart"/>
      <w:r>
        <w:t>DNA  MISSING</w:t>
      </w:r>
      <w:proofErr w:type="gramEnd"/>
      <w:r>
        <w:t>=? GAP=- MATCHCHAR=.;</w:t>
      </w:r>
    </w:p>
    <w:p w14:paraId="58CF8262" w14:textId="77777777" w:rsidR="00C142A5" w:rsidRDefault="00C142A5" w:rsidP="00C142A5">
      <w:r>
        <w:t>MATRIX</w:t>
      </w:r>
    </w:p>
    <w:p w14:paraId="2BC9C697" w14:textId="77777777" w:rsidR="00C142A5" w:rsidRDefault="00C142A5" w:rsidP="00C142A5"/>
    <w:p w14:paraId="76D4524A" w14:textId="77777777" w:rsidR="00C142A5" w:rsidRDefault="00C142A5" w:rsidP="00C142A5">
      <w:r>
        <w:t>Hap_1   ATCTGCCCAATGAATTTTTTTAATGGCTGCAGTATAACTGACTGTACAAAGGTAGCATCAATTGGTTTTATGAAATCTGGAATGAAAGGATTAATGAAATATGTACTGTCTCAATTGTACAATTATGAAATTAAAATTTTAATAAAAATGTTAAAATTCACTTATGGGACGATAAGACCCTATAGAATTTTATATTGAAATTACTCAGTAGTTAATTCAGAAATAGTTTCAATATTTGATTGGGAGGATTATACTCCAACTTTAATTGTTAACTTTAATTTAAGAGTAGATAATGATCTTCAATTTGAAATTGCTAGAATAAATTACCTTAGGGATAACAGCGTAATACTTTTTTATAGGCCATATAGAAAAAAGTGGTTGCGACCTCGATGTTGAATTAGGATAAATTTTAAATGCAGGAGTTTAATAATTAAGTCTGT</w:t>
      </w:r>
    </w:p>
    <w:p w14:paraId="4A65CD01" w14:textId="77777777" w:rsidR="00C142A5" w:rsidRDefault="00C142A5" w:rsidP="00C142A5"/>
    <w:p w14:paraId="3E767D66" w14:textId="77777777" w:rsidR="00C142A5" w:rsidRDefault="00C142A5" w:rsidP="00C142A5">
      <w:r>
        <w:t>Hap_2 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...................................A....................T...........T.........................T.......A.....</w:t>
      </w:r>
    </w:p>
    <w:p w14:paraId="62B58A52" w14:textId="77777777" w:rsidR="00C142A5" w:rsidRDefault="00C142A5" w:rsidP="00C142A5"/>
    <w:p w14:paraId="69884494" w14:textId="77777777" w:rsidR="00C142A5" w:rsidRDefault="00C142A5" w:rsidP="00C142A5">
      <w:r>
        <w:t>Hap_3   .............G...............................................................................................................................................................................................................................................A..........................................................................................................................................................................................</w:t>
      </w:r>
    </w:p>
    <w:p w14:paraId="2BBBC4F9" w14:textId="77777777" w:rsidR="00C142A5" w:rsidRDefault="00C142A5" w:rsidP="00C142A5"/>
    <w:p w14:paraId="5D804AD0" w14:textId="77777777" w:rsidR="00C142A5" w:rsidRDefault="00C142A5" w:rsidP="00C142A5">
      <w:r>
        <w:t>Hap_4   ................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DC2FCE9" w14:textId="77777777" w:rsidR="00C142A5" w:rsidRDefault="00C142A5" w:rsidP="00C142A5"/>
    <w:p w14:paraId="5C6D26F9" w14:textId="77777777" w:rsidR="00C142A5" w:rsidRDefault="00C142A5" w:rsidP="00C142A5">
      <w:r>
        <w:t>Hap_5   .............................................................................................................................................................................................................................................................A..........................................................................................................................................................................................</w:t>
      </w:r>
    </w:p>
    <w:p w14:paraId="627CFE5D" w14:textId="77777777" w:rsidR="00C142A5" w:rsidRDefault="00C142A5" w:rsidP="00C142A5"/>
    <w:p w14:paraId="703722CE" w14:textId="77777777" w:rsidR="00C142A5" w:rsidRDefault="00C142A5" w:rsidP="00C142A5">
      <w:r>
        <w:t>Hap_6   ....................................................................................................................A........................................................................................................................................A..........................................................................................................................................................................................</w:t>
      </w:r>
    </w:p>
    <w:p w14:paraId="0E3F1DB1" w14:textId="77777777" w:rsidR="00C142A5" w:rsidRDefault="00C142A5" w:rsidP="00C142A5"/>
    <w:p w14:paraId="2662D5A9" w14:textId="77777777" w:rsidR="00C142A5" w:rsidRDefault="00C142A5" w:rsidP="00C142A5">
      <w:r>
        <w:t>Hap_7   ................C.............................................................................................................................................T.............................................................................................................................G...........................................................................................................................................................</w:t>
      </w:r>
    </w:p>
    <w:p w14:paraId="38AB7D60" w14:textId="77777777" w:rsidR="00C142A5" w:rsidRDefault="00C142A5" w:rsidP="00C142A5"/>
    <w:p w14:paraId="25F5A292" w14:textId="77777777" w:rsidR="00C142A5" w:rsidRDefault="00C142A5" w:rsidP="00C142A5">
      <w:r>
        <w:t>Hap_8   ......................TA.........................................................................................................................................................................................................A...........................T.T................................A.......................................................................T...............................................................................</w:t>
      </w:r>
    </w:p>
    <w:p w14:paraId="5B6A7495" w14:textId="77777777" w:rsidR="00C142A5" w:rsidRDefault="00C142A5" w:rsidP="00C142A5"/>
    <w:p w14:paraId="1E076527" w14:textId="77777777" w:rsidR="00C142A5" w:rsidRDefault="00C142A5" w:rsidP="00C142A5">
      <w:r>
        <w:lastRenderedPageBreak/>
        <w:t>Hap_9   .................................................................................................................................................................................................................................A...........................T.T................................A.......................................................................T...............................................................................</w:t>
      </w:r>
    </w:p>
    <w:p w14:paraId="1CC047A9" w14:textId="77777777" w:rsidR="00C142A5" w:rsidRDefault="00C142A5" w:rsidP="00C142A5"/>
    <w:p w14:paraId="1789E49B" w14:textId="77777777" w:rsidR="00C142A5" w:rsidRDefault="00C142A5" w:rsidP="00C142A5">
      <w:r>
        <w:t>Hap_10  ..........................................................................................................................C......................................................................................................A...........................T.T................................A.......................................................................T...............................................................................</w:t>
      </w:r>
    </w:p>
    <w:p w14:paraId="2013C95B" w14:textId="77777777" w:rsidR="00C142A5" w:rsidRDefault="00C142A5" w:rsidP="00C142A5">
      <w:r>
        <w:t>;</w:t>
      </w:r>
    </w:p>
    <w:p w14:paraId="322060A1" w14:textId="77777777" w:rsidR="00C142A5" w:rsidRDefault="00C142A5" w:rsidP="00C142A5">
      <w:r>
        <w:t>END;</w:t>
      </w:r>
    </w:p>
    <w:p w14:paraId="1F27DFA6" w14:textId="77777777" w:rsidR="00C142A5" w:rsidRDefault="00C142A5" w:rsidP="00C142A5"/>
    <w:p w14:paraId="57BBB101" w14:textId="77777777" w:rsidR="00C142A5" w:rsidRDefault="00C142A5" w:rsidP="00C142A5">
      <w:r>
        <w:t>BEGIN TRAITS;</w:t>
      </w:r>
    </w:p>
    <w:p w14:paraId="56825B10" w14:textId="77777777" w:rsidR="00C142A5" w:rsidRDefault="00C142A5" w:rsidP="00C142A5">
      <w:r>
        <w:t xml:space="preserve">   Dimensions NTRAITS=3;</w:t>
      </w:r>
    </w:p>
    <w:p w14:paraId="61EC5DA3" w14:textId="77777777" w:rsidR="00C142A5" w:rsidRDefault="00C142A5" w:rsidP="00C142A5">
      <w:r>
        <w:t xml:space="preserve">   Format labels=yes missing=? separator=Comma;</w:t>
      </w:r>
    </w:p>
    <w:p w14:paraId="43D1147A" w14:textId="77777777" w:rsidR="00C142A5" w:rsidRDefault="00C142A5" w:rsidP="00C142A5">
      <w:r>
        <w:t xml:space="preserve">   </w:t>
      </w:r>
      <w:proofErr w:type="spellStart"/>
      <w:r>
        <w:t>TraitLabels</w:t>
      </w:r>
      <w:proofErr w:type="spellEnd"/>
      <w:r>
        <w:t xml:space="preserve"> Krabi Nakhon Nara; </w:t>
      </w:r>
    </w:p>
    <w:p w14:paraId="470B5321" w14:textId="77777777" w:rsidR="00C142A5" w:rsidRDefault="00C142A5" w:rsidP="00C142A5">
      <w:r>
        <w:t xml:space="preserve">   Matrix</w:t>
      </w:r>
    </w:p>
    <w:p w14:paraId="1880E56B" w14:textId="77777777" w:rsidR="00C142A5" w:rsidRDefault="00C142A5" w:rsidP="00C142A5"/>
    <w:p w14:paraId="23EDF7D7" w14:textId="77777777" w:rsidR="00C142A5" w:rsidRDefault="00C142A5" w:rsidP="00C142A5">
      <w:r>
        <w:t>Hap_1 4, 14, 0</w:t>
      </w:r>
    </w:p>
    <w:p w14:paraId="7B49AEE5" w14:textId="77777777" w:rsidR="00C142A5" w:rsidRDefault="00C142A5" w:rsidP="00C142A5">
      <w:r>
        <w:t>Hap_2 1, 0, 0</w:t>
      </w:r>
    </w:p>
    <w:p w14:paraId="54C78572" w14:textId="77777777" w:rsidR="00C142A5" w:rsidRDefault="00C142A5" w:rsidP="00C142A5">
      <w:r>
        <w:t>Hap_3 1, 0, 0</w:t>
      </w:r>
    </w:p>
    <w:p w14:paraId="055742CE" w14:textId="77777777" w:rsidR="00C142A5" w:rsidRDefault="00C142A5" w:rsidP="00C142A5">
      <w:r>
        <w:t>Hap_4 2, 2, 2</w:t>
      </w:r>
    </w:p>
    <w:p w14:paraId="7FAA8AE2" w14:textId="77777777" w:rsidR="00C142A5" w:rsidRDefault="00C142A5" w:rsidP="00C142A5">
      <w:r>
        <w:t>Hap_5 3, 3, 8</w:t>
      </w:r>
    </w:p>
    <w:p w14:paraId="4C9F0D31" w14:textId="77777777" w:rsidR="00C142A5" w:rsidRDefault="00C142A5" w:rsidP="00C142A5">
      <w:r>
        <w:t>Hap_6 2, 0, 0</w:t>
      </w:r>
    </w:p>
    <w:p w14:paraId="0CC9EBD8" w14:textId="77777777" w:rsidR="00C142A5" w:rsidRDefault="00C142A5" w:rsidP="00C142A5">
      <w:r>
        <w:t>Hap_7 0, 2, 0</w:t>
      </w:r>
    </w:p>
    <w:p w14:paraId="3969652E" w14:textId="77777777" w:rsidR="00C142A5" w:rsidRDefault="00C142A5" w:rsidP="00C142A5">
      <w:r>
        <w:t>Hap_8 0, 0, 1</w:t>
      </w:r>
    </w:p>
    <w:p w14:paraId="1B5B79E5" w14:textId="77777777" w:rsidR="00C142A5" w:rsidRDefault="00C142A5" w:rsidP="00C142A5">
      <w:r>
        <w:t>Hap_9 0, 0, 7</w:t>
      </w:r>
    </w:p>
    <w:p w14:paraId="1F5FF40D" w14:textId="77777777" w:rsidR="00C142A5" w:rsidRDefault="00C142A5" w:rsidP="00C142A5">
      <w:r>
        <w:t>Hap_10 0, 0, 17</w:t>
      </w:r>
    </w:p>
    <w:p w14:paraId="3F22507E" w14:textId="77777777" w:rsidR="00C142A5" w:rsidRDefault="00C142A5" w:rsidP="00C142A5">
      <w:r>
        <w:t>;</w:t>
      </w:r>
    </w:p>
    <w:p w14:paraId="2276CD57" w14:textId="77777777" w:rsidR="00C142A5" w:rsidRDefault="00C142A5" w:rsidP="00C142A5"/>
    <w:p w14:paraId="05B961DB" w14:textId="42B034BC" w:rsidR="00291E54" w:rsidRDefault="00C142A5" w:rsidP="00C142A5">
      <w:r>
        <w:t>END;</w:t>
      </w:r>
    </w:p>
    <w:sectPr w:rsidR="00291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A5"/>
    <w:rsid w:val="00253D1A"/>
    <w:rsid w:val="00291E54"/>
    <w:rsid w:val="00C1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26494"/>
  <w15:chartTrackingRefBased/>
  <w15:docId w15:val="{B5EC91EE-EBB3-4982-AA56-C1D7BAE8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0-09T09:43:00Z</dcterms:created>
  <dcterms:modified xsi:type="dcterms:W3CDTF">2024-10-09T09:43:00Z</dcterms:modified>
</cp:coreProperties>
</file>